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0E0F" w:rsidRDefault="00D60470" w:rsidP="00AC0E0F">
      <w:r>
        <w:rPr>
          <w:b/>
        </w:rPr>
        <w:t>Additional file 1:</w:t>
      </w:r>
      <w:r w:rsidR="00AD44ED" w:rsidRPr="00F83EC5">
        <w:rPr>
          <w:rFonts w:hint="eastAsia"/>
          <w:b/>
        </w:rPr>
        <w:t xml:space="preserve"> </w:t>
      </w:r>
      <w:r w:rsidR="00AD44ED" w:rsidRPr="00D60470">
        <w:rPr>
          <w:rFonts w:hint="eastAsia"/>
          <w:b/>
        </w:rPr>
        <w:t>Table</w:t>
      </w:r>
      <w:r w:rsidR="00AC0E0F" w:rsidRPr="00D60470">
        <w:rPr>
          <w:rFonts w:hint="eastAsia"/>
          <w:b/>
        </w:rPr>
        <w:t xml:space="preserve"> </w:t>
      </w:r>
      <w:r w:rsidRPr="00D60470">
        <w:rPr>
          <w:b/>
        </w:rPr>
        <w:t>S1</w:t>
      </w:r>
      <w:r>
        <w:t xml:space="preserve">. </w:t>
      </w:r>
      <w:r w:rsidR="00F83EC5" w:rsidRPr="00F83EC5">
        <w:t>The time course of ScvO2 of ScvO2 group and lactate of lactate kinetics group</w:t>
      </w:r>
    </w:p>
    <w:p w:rsidR="00A9416C" w:rsidRDefault="00A9416C"/>
    <w:tbl>
      <w:tblPr>
        <w:tblW w:w="0" w:type="auto"/>
        <w:tblInd w:w="100" w:type="dxa"/>
        <w:tblLook w:val="04A0"/>
      </w:tblPr>
      <w:tblGrid>
        <w:gridCol w:w="540"/>
        <w:gridCol w:w="4116"/>
        <w:gridCol w:w="3110"/>
      </w:tblGrid>
      <w:tr w:rsidR="00AD44ED" w:rsidRPr="00AD44ED" w:rsidTr="00AD44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4ED" w:rsidRPr="00AD44ED" w:rsidRDefault="00AD44ED" w:rsidP="00AD44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4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4ED" w:rsidRPr="00AD44ED" w:rsidRDefault="00AD44ED" w:rsidP="00AD4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44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ctate value of lactate kinetics grou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4ED" w:rsidRPr="00AD44ED" w:rsidRDefault="00AD44ED" w:rsidP="00AD4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44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vO2 value of ScvO</w:t>
            </w:r>
            <w:r w:rsidRPr="00AD44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AD44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group</w:t>
            </w:r>
          </w:p>
        </w:tc>
      </w:tr>
      <w:tr w:rsidR="00AD44ED" w:rsidRPr="00AD44ED" w:rsidTr="00AD44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4ED" w:rsidRPr="00AD44ED" w:rsidRDefault="00AD44ED" w:rsidP="00AD44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4ED" w:rsidRPr="00AD44ED" w:rsidRDefault="00AD44ED" w:rsidP="00AD4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4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4ED" w:rsidRPr="00AD44ED" w:rsidRDefault="00AD44ED" w:rsidP="00AD4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4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80</w:t>
            </w:r>
          </w:p>
        </w:tc>
      </w:tr>
      <w:tr w:rsidR="00AD44ED" w:rsidRPr="00AD44ED" w:rsidTr="00AD44ED">
        <w:trPr>
          <w:trHeight w:val="29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4ED" w:rsidRPr="00AD44ED" w:rsidRDefault="00AD44ED" w:rsidP="00AD44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0h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4ED" w:rsidRPr="00AD44ED" w:rsidRDefault="00AD44ED" w:rsidP="00AD4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5.8</w:t>
            </w:r>
            <w:r w:rsidRPr="00AD44ED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（</w:t>
            </w: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4.4-8.7</w:t>
            </w:r>
            <w:r w:rsidRPr="00AD44ED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4ED" w:rsidRPr="00AD44ED" w:rsidRDefault="00AD44ED" w:rsidP="00AD4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79.0</w:t>
            </w:r>
            <w:r w:rsidRPr="00AD44ED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（</w:t>
            </w: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71.0-84.0</w:t>
            </w:r>
            <w:r w:rsidRPr="00AD44ED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）</w:t>
            </w:r>
          </w:p>
        </w:tc>
      </w:tr>
      <w:tr w:rsidR="00AD44ED" w:rsidRPr="00AD44ED" w:rsidTr="00AD44E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4ED" w:rsidRPr="00AD44ED" w:rsidRDefault="00AD44ED" w:rsidP="00AD44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4ED" w:rsidRPr="00AD44ED" w:rsidRDefault="00AD44ED" w:rsidP="00AD4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4.4</w:t>
            </w:r>
            <w:r w:rsidRPr="00AD44ED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（</w:t>
            </w: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1-6.5</w:t>
            </w:r>
            <w:r w:rsidRPr="00AD44ED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4ED" w:rsidRPr="00AD44ED" w:rsidRDefault="00AD44ED" w:rsidP="00AD4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77.0</w:t>
            </w:r>
            <w:r w:rsidRPr="00AD44ED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（</w:t>
            </w: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70.0-82.0</w:t>
            </w:r>
            <w:r w:rsidRPr="00AD44ED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）</w:t>
            </w:r>
          </w:p>
        </w:tc>
      </w:tr>
      <w:tr w:rsidR="00AD44ED" w:rsidRPr="00AD44ED" w:rsidTr="00AD44E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4ED" w:rsidRPr="00AD44ED" w:rsidRDefault="00AD44ED" w:rsidP="00AD44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4ED" w:rsidRPr="00AD44ED" w:rsidRDefault="00AD44ED" w:rsidP="00AD4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1</w:t>
            </w:r>
            <w:r w:rsidRPr="00AD44ED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（</w:t>
            </w: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1-4.7</w:t>
            </w:r>
            <w:r w:rsidRPr="00AD44ED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4ED" w:rsidRPr="00AD44ED" w:rsidRDefault="00AD44ED" w:rsidP="00AD4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78.0</w:t>
            </w:r>
            <w:r w:rsidRPr="00AD44ED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（</w:t>
            </w: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74.0-82.0</w:t>
            </w:r>
            <w:r w:rsidRPr="00AD44ED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）</w:t>
            </w:r>
          </w:p>
        </w:tc>
      </w:tr>
      <w:tr w:rsidR="00AD44ED" w:rsidRPr="00AD44ED" w:rsidTr="00AD44E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4ED" w:rsidRPr="00AD44ED" w:rsidRDefault="00AD44ED" w:rsidP="00AD44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4ED" w:rsidRPr="00AD44ED" w:rsidRDefault="00AD44ED" w:rsidP="00AD4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1</w:t>
            </w:r>
            <w:r w:rsidRPr="00AD44ED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（</w:t>
            </w: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4-3.4</w:t>
            </w:r>
            <w:r w:rsidRPr="00AD44ED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4ED" w:rsidRPr="00AD44ED" w:rsidRDefault="00AD44ED" w:rsidP="00AD4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78.0</w:t>
            </w:r>
            <w:r w:rsidRPr="00AD44ED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（</w:t>
            </w: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76.0-84.0</w:t>
            </w:r>
            <w:r w:rsidRPr="00AD44ED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）</w:t>
            </w:r>
          </w:p>
        </w:tc>
      </w:tr>
      <w:tr w:rsidR="00AD44ED" w:rsidRPr="00AD44ED" w:rsidTr="00AD44E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4ED" w:rsidRPr="00AD44ED" w:rsidRDefault="00AD44ED" w:rsidP="00AD44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4ED" w:rsidRPr="00AD44ED" w:rsidRDefault="00AD44ED" w:rsidP="00AD4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5</w:t>
            </w:r>
            <w:r w:rsidRPr="00AD44ED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（</w:t>
            </w: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0-2.6</w:t>
            </w:r>
            <w:r w:rsidRPr="00AD44ED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4ED" w:rsidRPr="00AD44ED" w:rsidRDefault="00AD44ED" w:rsidP="00AD4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78.0</w:t>
            </w:r>
            <w:r w:rsidRPr="00AD44ED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（</w:t>
            </w: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74.0-82.0</w:t>
            </w:r>
            <w:r w:rsidRPr="00AD44ED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）</w:t>
            </w:r>
          </w:p>
        </w:tc>
      </w:tr>
      <w:tr w:rsidR="00AD44ED" w:rsidRPr="00AD44ED" w:rsidTr="00AD44E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4ED" w:rsidRPr="00AD44ED" w:rsidRDefault="00AD44ED" w:rsidP="00AD44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4ED" w:rsidRPr="00AD44ED" w:rsidRDefault="00AD44ED" w:rsidP="00AD4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2</w:t>
            </w:r>
            <w:r w:rsidRPr="00AD44ED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（</w:t>
            </w: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0.8-1.9</w:t>
            </w:r>
            <w:r w:rsidRPr="00AD44ED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4ED" w:rsidRPr="00AD44ED" w:rsidRDefault="00AD44ED" w:rsidP="00AD4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79.0</w:t>
            </w:r>
            <w:r w:rsidRPr="00AD44ED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（</w:t>
            </w: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71.0-84.0</w:t>
            </w:r>
            <w:r w:rsidRPr="00AD44ED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）</w:t>
            </w:r>
          </w:p>
        </w:tc>
      </w:tr>
      <w:tr w:rsidR="00AD44ED" w:rsidRPr="00AD44ED" w:rsidTr="00AD44E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4ED" w:rsidRPr="00AD44ED" w:rsidRDefault="00AD44ED" w:rsidP="00AD44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4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4ED" w:rsidRPr="00AD44ED" w:rsidRDefault="00AD44ED" w:rsidP="00AD4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0.9</w:t>
            </w:r>
            <w:r w:rsidRPr="00AD44ED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（</w:t>
            </w: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0.7-1.6</w:t>
            </w:r>
            <w:r w:rsidRPr="00AD44ED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4ED" w:rsidRPr="00AD44ED" w:rsidRDefault="00AD44ED" w:rsidP="00AD4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74.0</w:t>
            </w:r>
            <w:r w:rsidRPr="00AD44ED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（</w:t>
            </w: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68.0-80.0</w:t>
            </w:r>
            <w:r w:rsidRPr="00AD44ED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）</w:t>
            </w:r>
          </w:p>
        </w:tc>
      </w:tr>
      <w:tr w:rsidR="00AD44ED" w:rsidRPr="00AD44ED" w:rsidTr="00AD44E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AD44ED" w:rsidRPr="00AD44ED" w:rsidRDefault="00AD44ED" w:rsidP="00AD44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72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AD44ED" w:rsidRPr="00AD44ED" w:rsidRDefault="00AD44ED" w:rsidP="00AD4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0</w:t>
            </w:r>
            <w:r w:rsidRPr="00AD44ED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（</w:t>
            </w: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0.8-1.6</w:t>
            </w:r>
            <w:r w:rsidRPr="00AD44ED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AD44ED" w:rsidRPr="00AD44ED" w:rsidRDefault="00AD44ED" w:rsidP="00AD4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74.0</w:t>
            </w:r>
            <w:r w:rsidRPr="00AD44ED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（</w:t>
            </w:r>
            <w:r w:rsidRPr="00AD44ED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68.0-81.0</w:t>
            </w:r>
            <w:r w:rsidRPr="00AD44ED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）</w:t>
            </w:r>
          </w:p>
        </w:tc>
      </w:tr>
    </w:tbl>
    <w:p w:rsidR="00AD44ED" w:rsidRDefault="00AD44ED"/>
    <w:sectPr w:rsidR="00AD44ED" w:rsidSect="00A9416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7DA2" w:rsidRDefault="00987DA2" w:rsidP="00F83EC5">
      <w:pPr>
        <w:spacing w:after="0" w:line="240" w:lineRule="auto"/>
      </w:pPr>
      <w:r>
        <w:separator/>
      </w:r>
    </w:p>
  </w:endnote>
  <w:endnote w:type="continuationSeparator" w:id="0">
    <w:p w:rsidR="00987DA2" w:rsidRDefault="00987DA2" w:rsidP="00F83E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7DA2" w:rsidRDefault="00987DA2" w:rsidP="00F83EC5">
      <w:pPr>
        <w:spacing w:after="0" w:line="240" w:lineRule="auto"/>
      </w:pPr>
      <w:r>
        <w:separator/>
      </w:r>
    </w:p>
  </w:footnote>
  <w:footnote w:type="continuationSeparator" w:id="0">
    <w:p w:rsidR="00987DA2" w:rsidRDefault="00987DA2" w:rsidP="00F83E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AD44ED"/>
    <w:rsid w:val="00444CCB"/>
    <w:rsid w:val="00987DA2"/>
    <w:rsid w:val="00A9416C"/>
    <w:rsid w:val="00AC0E0F"/>
    <w:rsid w:val="00AD44ED"/>
    <w:rsid w:val="00AD77FA"/>
    <w:rsid w:val="00D60470"/>
    <w:rsid w:val="00F83E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1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83EC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83EC5"/>
  </w:style>
  <w:style w:type="paragraph" w:styleId="Footer">
    <w:name w:val="footer"/>
    <w:basedOn w:val="Normal"/>
    <w:link w:val="FooterChar"/>
    <w:uiPriority w:val="99"/>
    <w:semiHidden/>
    <w:unhideWhenUsed/>
    <w:rsid w:val="00F83EC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83EC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156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gxiang Su</dc:creator>
  <cp:lastModifiedBy>ekong</cp:lastModifiedBy>
  <cp:revision>4</cp:revision>
  <dcterms:created xsi:type="dcterms:W3CDTF">2017-01-11T14:08:00Z</dcterms:created>
  <dcterms:modified xsi:type="dcterms:W3CDTF">2017-01-31T05:02:00Z</dcterms:modified>
</cp:coreProperties>
</file>